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9EC17" w14:textId="77777777" w:rsidR="00531C0D" w:rsidRDefault="00531C0D" w:rsidP="00531C0D">
      <w:pPr>
        <w:pStyle w:val="Heading1"/>
      </w:pPr>
      <w:r>
        <w:t xml:space="preserve">Supplement 1 </w:t>
      </w:r>
    </w:p>
    <w:p w14:paraId="7DC317C7" w14:textId="77777777" w:rsidR="00531C0D" w:rsidRDefault="00531C0D" w:rsidP="00531C0D"/>
    <w:p w14:paraId="40741D03" w14:textId="77777777" w:rsidR="00531C0D" w:rsidRDefault="00531C0D" w:rsidP="00531C0D">
      <w:r>
        <w:t>Search terms and strategy</w:t>
      </w:r>
    </w:p>
    <w:tbl>
      <w:tblPr>
        <w:tblStyle w:val="GridTable4-Accent5"/>
        <w:tblW w:w="9010" w:type="dxa"/>
        <w:tblInd w:w="0" w:type="dxa"/>
        <w:tblLook w:val="04A0" w:firstRow="1" w:lastRow="0" w:firstColumn="1" w:lastColumn="0" w:noHBand="0" w:noVBand="1"/>
      </w:tblPr>
      <w:tblGrid>
        <w:gridCol w:w="1747"/>
        <w:gridCol w:w="1655"/>
        <w:gridCol w:w="2182"/>
        <w:gridCol w:w="1655"/>
        <w:gridCol w:w="1771"/>
      </w:tblGrid>
      <w:tr w:rsidR="00531C0D" w14:paraId="5EE3E883" w14:textId="77777777" w:rsidTr="003B3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5"/>
            <w:hideMark/>
          </w:tcPr>
          <w:p w14:paraId="4189CF56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b w:val="0"/>
                <w:bCs w:val="0"/>
                <w:sz w:val="16"/>
                <w:szCs w:val="16"/>
                <w:lang w:eastAsia="en-GB"/>
              </w:rPr>
              <w:br w:type="column"/>
            </w:r>
            <w:r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Risk factors for asthma-related mortality and life-threatening attacks in children and adults </w:t>
            </w:r>
          </w:p>
        </w:tc>
      </w:tr>
      <w:tr w:rsidR="00531C0D" w14:paraId="0ADFBAB3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85BD45C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Population </w:t>
            </w:r>
          </w:p>
        </w:tc>
        <w:tc>
          <w:tcPr>
            <w:tcW w:w="165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5EEC768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AND </w:t>
            </w:r>
          </w:p>
        </w:tc>
        <w:tc>
          <w:tcPr>
            <w:tcW w:w="2182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464AF88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Intervention/exposure </w:t>
            </w:r>
          </w:p>
        </w:tc>
        <w:tc>
          <w:tcPr>
            <w:tcW w:w="165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5AECA93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AND </w:t>
            </w:r>
          </w:p>
        </w:tc>
        <w:tc>
          <w:tcPr>
            <w:tcW w:w="1771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D9E3EE6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utcome </w:t>
            </w:r>
          </w:p>
        </w:tc>
      </w:tr>
      <w:tr w:rsidR="00531C0D" w14:paraId="64D14E24" w14:textId="77777777" w:rsidTr="003B3C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40A20E5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Children with asthma </w:t>
            </w:r>
          </w:p>
        </w:tc>
        <w:tc>
          <w:tcPr>
            <w:tcW w:w="165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39CD00D" w14:textId="77777777" w:rsidR="00531C0D" w:rsidRDefault="00531C0D" w:rsidP="003B3CBE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shd w:val="clear" w:color="auto" w:fill="C0C0C0"/>
                <w:lang w:eastAsia="en-GB"/>
              </w:rPr>
              <w:t>AND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82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1E65AEA" w14:textId="77777777" w:rsidR="00531C0D" w:rsidRDefault="00531C0D" w:rsidP="003B3CBE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Risk </w:t>
            </w:r>
          </w:p>
        </w:tc>
        <w:tc>
          <w:tcPr>
            <w:tcW w:w="165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D3A94D4" w14:textId="77777777" w:rsidR="00531C0D" w:rsidRDefault="00531C0D" w:rsidP="003B3CBE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shd w:val="clear" w:color="auto" w:fill="C0C0C0"/>
                <w:lang w:eastAsia="en-GB"/>
              </w:rPr>
              <w:t>AND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71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B6C7058" w14:textId="77777777" w:rsidR="00531C0D" w:rsidRDefault="00531C0D" w:rsidP="003B3CBE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Mortality </w:t>
            </w:r>
          </w:p>
          <w:p w14:paraId="5A1EA5F3" w14:textId="77777777" w:rsidR="00531C0D" w:rsidRDefault="00531C0D" w:rsidP="003B3CBE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Life-threatening </w:t>
            </w:r>
          </w:p>
        </w:tc>
      </w:tr>
      <w:tr w:rsidR="00531C0D" w14:paraId="4EB8F8AB" w14:textId="77777777" w:rsidTr="003B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CAFA660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Asthma* </w:t>
            </w:r>
          </w:p>
          <w:p w14:paraId="098E8EEA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  <w:p w14:paraId="3D0D58E9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shd w:val="clear" w:color="auto" w:fill="C0C0C0"/>
                <w:lang w:eastAsia="en-GB"/>
              </w:rPr>
              <w:t>AND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  <w:p w14:paraId="4418BB6F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  </w:t>
            </w:r>
          </w:p>
          <w:p w14:paraId="03DB7489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Child</w:t>
            </w:r>
          </w:p>
          <w:p w14:paraId="15124BC4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OR </w:t>
            </w:r>
          </w:p>
          <w:p w14:paraId="79F1672E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Children </w:t>
            </w:r>
          </w:p>
          <w:p w14:paraId="3D104CC4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R </w:t>
            </w:r>
          </w:p>
          <w:p w14:paraId="355DDB30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Pediatric</w:t>
            </w:r>
            <w:proofErr w:type="spellEnd"/>
          </w:p>
          <w:p w14:paraId="6CAE8E10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R</w:t>
            </w:r>
          </w:p>
          <w:p w14:paraId="7F8CDC8B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Paediatric </w:t>
            </w:r>
          </w:p>
          <w:p w14:paraId="59F5AD84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R </w:t>
            </w:r>
          </w:p>
          <w:p w14:paraId="410E85E2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Infant* </w:t>
            </w:r>
          </w:p>
          <w:p w14:paraId="6532FC47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R </w:t>
            </w:r>
          </w:p>
          <w:p w14:paraId="70050D13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Toddler* </w:t>
            </w:r>
          </w:p>
          <w:p w14:paraId="0CD39794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R </w:t>
            </w:r>
          </w:p>
          <w:p w14:paraId="2C6ABE0B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Teenager* </w:t>
            </w:r>
          </w:p>
          <w:p w14:paraId="16096518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R  </w:t>
            </w:r>
          </w:p>
          <w:p w14:paraId="01780CEF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Baby </w:t>
            </w:r>
          </w:p>
          <w:p w14:paraId="7594DDAD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R </w:t>
            </w:r>
          </w:p>
          <w:p w14:paraId="6B09202B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Babies </w:t>
            </w:r>
          </w:p>
          <w:p w14:paraId="582413C5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R</w:t>
            </w:r>
          </w:p>
          <w:p w14:paraId="7B175A09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Adolescent*</w:t>
            </w:r>
          </w:p>
          <w:p w14:paraId="49E5F392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OR </w:t>
            </w:r>
          </w:p>
          <w:p w14:paraId="15BDFBE3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Preschooler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*</w:t>
            </w:r>
          </w:p>
          <w:p w14:paraId="3474F0C2" w14:textId="77777777" w:rsidR="00531C0D" w:rsidRDefault="00531C0D" w:rsidP="003B3CBE">
            <w:pPr>
              <w:textAlignment w:val="baseline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5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5450C49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82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4F4FCC6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Risk*  </w:t>
            </w:r>
          </w:p>
          <w:p w14:paraId="059210E0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R  </w:t>
            </w:r>
          </w:p>
          <w:p w14:paraId="4F9E05CA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Predictor* </w:t>
            </w:r>
          </w:p>
          <w:p w14:paraId="7C50FADC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R  </w:t>
            </w:r>
          </w:p>
          <w:p w14:paraId="49B4BA04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Possibilit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*  </w:t>
            </w:r>
          </w:p>
          <w:p w14:paraId="3550FB1A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R  </w:t>
            </w:r>
          </w:p>
          <w:p w14:paraId="7EBDF181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Probability*  </w:t>
            </w:r>
          </w:p>
          <w:p w14:paraId="57E6D2A1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R  </w:t>
            </w:r>
          </w:p>
          <w:p w14:paraId="4D2B5290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Likelihood  </w:t>
            </w:r>
          </w:p>
          <w:p w14:paraId="120B439E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R  </w:t>
            </w:r>
          </w:p>
          <w:p w14:paraId="552DCE0D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Chance*  </w:t>
            </w:r>
          </w:p>
          <w:p w14:paraId="5946B7C4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R  </w:t>
            </w:r>
          </w:p>
          <w:p w14:paraId="0904BB64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Rate</w:t>
            </w:r>
          </w:p>
          <w:p w14:paraId="15958EFF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R</w:t>
            </w:r>
          </w:p>
          <w:p w14:paraId="259B91CC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Rates</w:t>
            </w:r>
          </w:p>
          <w:p w14:paraId="5C350BAF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R</w:t>
            </w:r>
          </w:p>
          <w:p w14:paraId="7A0E2AD6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Incidence</w:t>
            </w:r>
          </w:p>
          <w:p w14:paraId="0C8E5406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55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B3A1C75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71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F6289C7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Mortality </w:t>
            </w:r>
          </w:p>
          <w:p w14:paraId="524C3F87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R </w:t>
            </w:r>
          </w:p>
          <w:p w14:paraId="522E0CA3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Death* </w:t>
            </w:r>
          </w:p>
          <w:p w14:paraId="4BA7A6F3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R </w:t>
            </w:r>
          </w:p>
          <w:p w14:paraId="79BC9B08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Dying </w:t>
            </w:r>
          </w:p>
          <w:p w14:paraId="53946B2E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R  </w:t>
            </w:r>
          </w:p>
          <w:p w14:paraId="7FE0A57D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Life-Threatening </w:t>
            </w:r>
          </w:p>
          <w:p w14:paraId="6839AE2F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R  </w:t>
            </w:r>
          </w:p>
          <w:p w14:paraId="07DC31FF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Critical Care* </w:t>
            </w:r>
          </w:p>
          <w:p w14:paraId="2576ACD9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R  </w:t>
            </w:r>
          </w:p>
          <w:p w14:paraId="54D1D6EC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Intensive Care* </w:t>
            </w:r>
          </w:p>
          <w:p w14:paraId="112F10A0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OR  </w:t>
            </w:r>
          </w:p>
          <w:p w14:paraId="559D8B63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Intensive Treatment* </w:t>
            </w:r>
          </w:p>
          <w:p w14:paraId="17F936D3" w14:textId="77777777" w:rsidR="00531C0D" w:rsidRDefault="00531C0D" w:rsidP="003B3CB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 </w:t>
            </w:r>
          </w:p>
        </w:tc>
      </w:tr>
    </w:tbl>
    <w:p w14:paraId="2928A4EB" w14:textId="77777777" w:rsidR="00531C0D" w:rsidRDefault="00531C0D" w:rsidP="00531C0D"/>
    <w:p w14:paraId="174B9B53" w14:textId="77777777" w:rsidR="00531C0D" w:rsidRDefault="00531C0D" w:rsidP="00531C0D">
      <w:pPr>
        <w:pStyle w:val="Heading2"/>
        <w:rPr>
          <w:rFonts w:eastAsia="Times New Roman"/>
          <w:lang w:eastAsia="en-GB"/>
        </w:rPr>
      </w:pPr>
      <w:bookmarkStart w:id="0" w:name="_Toc182480816"/>
      <w:r>
        <w:rPr>
          <w:rFonts w:eastAsia="Times New Roman"/>
          <w:lang w:eastAsia="en-GB"/>
        </w:rPr>
        <w:t>MEDLINE Search strategy</w:t>
      </w:r>
      <w:bookmarkEnd w:id="0"/>
      <w:r>
        <w:rPr>
          <w:rFonts w:eastAsia="Times New Roman"/>
          <w:lang w:eastAsia="en-GB"/>
        </w:rPr>
        <w:t xml:space="preserve"> </w:t>
      </w:r>
    </w:p>
    <w:p w14:paraId="4A926B5C" w14:textId="77777777" w:rsidR="00531C0D" w:rsidRPr="00B06886" w:rsidRDefault="00531C0D" w:rsidP="00531C0D">
      <w:pPr>
        <w:rPr>
          <w:rFonts w:ascii="Calibri" w:eastAsia="Times New Roman" w:hAnsi="Calibri" w:cs="Calibri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Ovid MEDLINE(R) ALL &lt;1946 to January 17, 2024&gt;</w:t>
      </w:r>
    </w:p>
    <w:p w14:paraId="6E2D88B4" w14:textId="77777777" w:rsidR="00531C0D" w:rsidRPr="00B06886" w:rsidRDefault="00531C0D" w:rsidP="00531C0D">
      <w:pPr>
        <w:rPr>
          <w:rFonts w:ascii="Calibri" w:eastAsia="Times New Roman" w:hAnsi="Calibri" w:cs="Calibri"/>
          <w:sz w:val="24"/>
          <w:szCs w:val="24"/>
          <w:lang w:eastAsia="en-GB"/>
        </w:rPr>
      </w:pPr>
    </w:p>
    <w:p w14:paraId="63E24AE3" w14:textId="77777777" w:rsidR="00531C0D" w:rsidRPr="00B06886" w:rsidRDefault="00531C0D" w:rsidP="00531C0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1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 xml:space="preserve">(Risk* or predictor* or </w:t>
      </w:r>
      <w:proofErr w:type="spellStart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possibilit</w:t>
      </w:r>
      <w:proofErr w:type="spellEnd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* or probability* or likelihood or chance* or rate or rates or incidence).</w:t>
      </w:r>
      <w:proofErr w:type="spellStart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mp</w:t>
      </w:r>
      <w:proofErr w:type="spellEnd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. [</w:t>
      </w:r>
      <w:proofErr w:type="spellStart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mp</w:t>
      </w:r>
      <w:proofErr w:type="spellEnd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7772323</w:t>
      </w:r>
    </w:p>
    <w:p w14:paraId="7B5FDD13" w14:textId="77777777" w:rsidR="00531C0D" w:rsidRPr="00B06886" w:rsidRDefault="00531C0D" w:rsidP="00531C0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2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exp Risk/ or exp Risk Factors/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1399043</w:t>
      </w:r>
    </w:p>
    <w:p w14:paraId="27B11059" w14:textId="77777777" w:rsidR="00531C0D" w:rsidRPr="00B06886" w:rsidRDefault="00531C0D" w:rsidP="00531C0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3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exp Probability/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1620507</w:t>
      </w:r>
    </w:p>
    <w:p w14:paraId="4ECCF648" w14:textId="77777777" w:rsidR="00531C0D" w:rsidRPr="00B06886" w:rsidRDefault="00531C0D" w:rsidP="00531C0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4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exp Incidence/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304219</w:t>
      </w:r>
    </w:p>
    <w:p w14:paraId="2810FABB" w14:textId="77777777" w:rsidR="00531C0D" w:rsidRPr="00B06886" w:rsidRDefault="00531C0D" w:rsidP="00531C0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5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1 or 2 or 3 or 4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7874068</w:t>
      </w:r>
    </w:p>
    <w:p w14:paraId="2E6F91DB" w14:textId="77777777" w:rsidR="00531C0D" w:rsidRPr="00B06886" w:rsidRDefault="00531C0D" w:rsidP="00531C0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6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(</w:t>
      </w:r>
      <w:proofErr w:type="spellStart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mortalit</w:t>
      </w:r>
      <w:proofErr w:type="spellEnd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 xml:space="preserve">* or </w:t>
      </w:r>
      <w:proofErr w:type="spellStart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fatalit</w:t>
      </w:r>
      <w:proofErr w:type="spellEnd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* or death* or dying or life-threatening or life threatening or intensive care* or critical care* or intensive treatment*).</w:t>
      </w:r>
      <w:proofErr w:type="spellStart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mp</w:t>
      </w:r>
      <w:proofErr w:type="spellEnd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. [</w:t>
      </w:r>
      <w:proofErr w:type="spellStart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mp</w:t>
      </w:r>
      <w:proofErr w:type="spellEnd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lastRenderedPageBreak/>
        <w:t>population supplementary concept word, anatomy supplementary concept word]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2565116</w:t>
      </w:r>
    </w:p>
    <w:p w14:paraId="093B41B3" w14:textId="77777777" w:rsidR="00531C0D" w:rsidRPr="00B06886" w:rsidRDefault="00531C0D" w:rsidP="00531C0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7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exp Mortality/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425612</w:t>
      </w:r>
    </w:p>
    <w:p w14:paraId="415419EA" w14:textId="77777777" w:rsidR="00531C0D" w:rsidRPr="00B06886" w:rsidRDefault="00531C0D" w:rsidP="00531C0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8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exp Death/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166665</w:t>
      </w:r>
    </w:p>
    <w:p w14:paraId="5272EE17" w14:textId="77777777" w:rsidR="00531C0D" w:rsidRPr="00B06886" w:rsidRDefault="00531C0D" w:rsidP="00531C0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9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exp Critical Care/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67607</w:t>
      </w:r>
    </w:p>
    <w:p w14:paraId="1E24B828" w14:textId="77777777" w:rsidR="00531C0D" w:rsidRPr="00B06886" w:rsidRDefault="00531C0D" w:rsidP="00531C0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10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6 or 7 or 8 or 9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2721522</w:t>
      </w:r>
    </w:p>
    <w:p w14:paraId="01B99B2B" w14:textId="77777777" w:rsidR="00531C0D" w:rsidRPr="00B06886" w:rsidRDefault="00531C0D" w:rsidP="00531C0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11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exp Asthma/ or asthma*.</w:t>
      </w:r>
      <w:proofErr w:type="spellStart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mp</w:t>
      </w:r>
      <w:proofErr w:type="spellEnd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.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206473</w:t>
      </w:r>
    </w:p>
    <w:p w14:paraId="488282C8" w14:textId="77777777" w:rsidR="00531C0D" w:rsidRPr="00B06886" w:rsidRDefault="00531C0D" w:rsidP="00531C0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12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 xml:space="preserve">(child or children or </w:t>
      </w:r>
      <w:proofErr w:type="spellStart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pediatric</w:t>
      </w:r>
      <w:proofErr w:type="spellEnd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 xml:space="preserve">* or paediatric* or adolescent* or toddler* or teenager* or </w:t>
      </w:r>
      <w:proofErr w:type="spellStart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preschooler</w:t>
      </w:r>
      <w:proofErr w:type="spellEnd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* or baby or babies).</w:t>
      </w:r>
      <w:proofErr w:type="spellStart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mp</w:t>
      </w:r>
      <w:proofErr w:type="spellEnd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. [</w:t>
      </w:r>
      <w:proofErr w:type="spellStart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mp</w:t>
      </w:r>
      <w:proofErr w:type="spellEnd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4055517</w:t>
      </w:r>
    </w:p>
    <w:p w14:paraId="51E01B68" w14:textId="77777777" w:rsidR="00531C0D" w:rsidRPr="00B06886" w:rsidRDefault="00531C0D" w:rsidP="00531C0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13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exp Child/ or exp Child, Preschool/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2182860</w:t>
      </w:r>
    </w:p>
    <w:p w14:paraId="1D885314" w14:textId="77777777" w:rsidR="00531C0D" w:rsidRPr="00B06886" w:rsidRDefault="00531C0D" w:rsidP="00531C0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14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exp Adolescent/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2232364</w:t>
      </w:r>
    </w:p>
    <w:p w14:paraId="11E7E821" w14:textId="77777777" w:rsidR="00531C0D" w:rsidRPr="00B06886" w:rsidRDefault="00531C0D" w:rsidP="00531C0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15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 xml:space="preserve">exp </w:t>
      </w:r>
      <w:proofErr w:type="spellStart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Pediatrics</w:t>
      </w:r>
      <w:proofErr w:type="spellEnd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/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63225</w:t>
      </w:r>
    </w:p>
    <w:p w14:paraId="08C106DE" w14:textId="77777777" w:rsidR="00531C0D" w:rsidRPr="00B06886" w:rsidRDefault="00531C0D" w:rsidP="00531C0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16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infant.mp. or exp Infant/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1330570</w:t>
      </w:r>
    </w:p>
    <w:p w14:paraId="7031340F" w14:textId="77777777" w:rsidR="00531C0D" w:rsidRPr="00B06886" w:rsidRDefault="00531C0D" w:rsidP="00531C0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17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12 or 13 or 14 or 15 or 16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4555508</w:t>
      </w:r>
    </w:p>
    <w:p w14:paraId="2AA7133E" w14:textId="77777777" w:rsidR="00531C0D" w:rsidRPr="00B06886" w:rsidRDefault="00531C0D" w:rsidP="00531C0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18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5 and 10 and 11 and 17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3317</w:t>
      </w:r>
    </w:p>
    <w:p w14:paraId="669A0BA9" w14:textId="77777777" w:rsidR="00531C0D" w:rsidRPr="00B06886" w:rsidRDefault="00531C0D" w:rsidP="00531C0D">
      <w:pPr>
        <w:rPr>
          <w:rFonts w:ascii="Calibri" w:eastAsia="Times New Roman" w:hAnsi="Calibri" w:cs="Calibri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19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 xml:space="preserve">limit 18 to </w:t>
      </w:r>
      <w:proofErr w:type="spellStart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>english</w:t>
      </w:r>
      <w:proofErr w:type="spellEnd"/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 xml:space="preserve"> language</w:t>
      </w:r>
      <w:r w:rsidRPr="00B06886">
        <w:rPr>
          <w:rFonts w:ascii="Calibri" w:eastAsia="Times New Roman" w:hAnsi="Calibri" w:cs="Calibri"/>
          <w:sz w:val="24"/>
          <w:szCs w:val="24"/>
          <w:lang w:eastAsia="en-GB"/>
        </w:rPr>
        <w:tab/>
        <w:t>3075</w:t>
      </w:r>
    </w:p>
    <w:p w14:paraId="3EBE3FF1" w14:textId="77777777" w:rsidR="00531C0D" w:rsidRPr="00B06886" w:rsidRDefault="00531C0D" w:rsidP="00531C0D">
      <w:pPr>
        <w:rPr>
          <w:sz w:val="24"/>
          <w:szCs w:val="24"/>
        </w:rPr>
      </w:pPr>
    </w:p>
    <w:p w14:paraId="23A7C975" w14:textId="77777777" w:rsidR="00531C0D" w:rsidRPr="00B06886" w:rsidRDefault="00531C0D" w:rsidP="00531C0D">
      <w:pPr>
        <w:pStyle w:val="Heading2"/>
        <w:rPr>
          <w:sz w:val="24"/>
          <w:szCs w:val="24"/>
        </w:rPr>
      </w:pPr>
      <w:bookmarkStart w:id="1" w:name="_Toc182480817"/>
      <w:r w:rsidRPr="00B06886">
        <w:rPr>
          <w:sz w:val="24"/>
          <w:szCs w:val="24"/>
        </w:rPr>
        <w:t>Scopus search strategy</w:t>
      </w:r>
      <w:bookmarkEnd w:id="1"/>
      <w:r w:rsidRPr="00B06886">
        <w:rPr>
          <w:sz w:val="24"/>
          <w:szCs w:val="24"/>
        </w:rPr>
        <w:t xml:space="preserve"> </w:t>
      </w:r>
    </w:p>
    <w:p w14:paraId="76E85D39" w14:textId="77777777" w:rsidR="00531C0D" w:rsidRPr="00B06886" w:rsidRDefault="00531C0D" w:rsidP="00531C0D">
      <w:pPr>
        <w:rPr>
          <w:sz w:val="24"/>
          <w:szCs w:val="24"/>
        </w:rPr>
      </w:pPr>
    </w:p>
    <w:p w14:paraId="4B4D5E19" w14:textId="77777777" w:rsidR="00531C0D" w:rsidRPr="00B06886" w:rsidRDefault="00531C0D" w:rsidP="00531C0D">
      <w:pPr>
        <w:shd w:val="clear" w:color="auto" w:fill="FFFFFF"/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"risk*" OR "predictor*" OR "possibilit*" OR "probability*" OR "likelihood" OR "chance*" OR "rate" OR "rates" OR "incidence</w:t>
      </w:r>
      <w:proofErr w:type="gramStart"/>
      <w:r w:rsidRPr="00B06886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" )</w:t>
      </w:r>
      <w:proofErr w:type="gramEnd"/>
      <w:r w:rsidRPr="00B06886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 </w:t>
      </w:r>
    </w:p>
    <w:p w14:paraId="721FD1CD" w14:textId="77777777" w:rsidR="00531C0D" w:rsidRPr="00B06886" w:rsidRDefault="00531C0D" w:rsidP="00531C0D">
      <w:pPr>
        <w:shd w:val="clear" w:color="auto" w:fill="FFFFFF"/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AND</w:t>
      </w:r>
    </w:p>
    <w:p w14:paraId="49C094D1" w14:textId="77777777" w:rsidR="00531C0D" w:rsidRPr="00B06886" w:rsidRDefault="00531C0D" w:rsidP="00531C0D">
      <w:pPr>
        <w:shd w:val="clear" w:color="auto" w:fill="FFFFFF"/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 "mortalit*" OR "fatalit*" OR "death*" OR "dying" OR "life-threatening" OR "life threatening" OR "intensive care*" OR "critical care*" OR "intensive treatment*</w:t>
      </w:r>
      <w:proofErr w:type="gramStart"/>
      <w:r w:rsidRPr="00B06886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" )</w:t>
      </w:r>
      <w:proofErr w:type="gramEnd"/>
      <w:r w:rsidRPr="00B06886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 </w:t>
      </w:r>
    </w:p>
    <w:p w14:paraId="7C19ECC4" w14:textId="77777777" w:rsidR="00531C0D" w:rsidRPr="00B06886" w:rsidRDefault="00531C0D" w:rsidP="00531C0D">
      <w:pPr>
        <w:shd w:val="clear" w:color="auto" w:fill="FFFFFF"/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AND </w:t>
      </w:r>
    </w:p>
    <w:p w14:paraId="099D090D" w14:textId="77777777" w:rsidR="00531C0D" w:rsidRPr="00B06886" w:rsidRDefault="00531C0D" w:rsidP="00531C0D">
      <w:pPr>
        <w:shd w:val="clear" w:color="auto" w:fill="FFFFFF"/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 asthma*</w:t>
      </w:r>
    </w:p>
    <w:p w14:paraId="6870F649" w14:textId="77777777" w:rsidR="00531C0D" w:rsidRPr="00B06886" w:rsidRDefault="00531C0D" w:rsidP="00531C0D">
      <w:pPr>
        <w:shd w:val="clear" w:color="auto" w:fill="FFFFFF"/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 w:rsidRPr="00B06886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AND "child" OR "children" OR "pediatric*" OR "paediatric*" OR "adolescent*" OR "toddler*" OR "teenager*" OR "preschooler*" OR "baby" OR "babies" OR "infant*" OR "adolescen*"</w:t>
      </w:r>
    </w:p>
    <w:p w14:paraId="50A5420F" w14:textId="77777777" w:rsidR="00531C0D" w:rsidRPr="00B06886" w:rsidRDefault="00531C0D" w:rsidP="00531C0D">
      <w:pPr>
        <w:rPr>
          <w:sz w:val="24"/>
          <w:szCs w:val="24"/>
        </w:rPr>
      </w:pPr>
      <w:r w:rsidRPr="00B06886">
        <w:rPr>
          <w:sz w:val="24"/>
          <w:szCs w:val="24"/>
        </w:rPr>
        <w:t xml:space="preserve">Limit applied: English language </w:t>
      </w:r>
    </w:p>
    <w:p w14:paraId="6EE416BB" w14:textId="77777777" w:rsidR="00531C0D" w:rsidRPr="00B06886" w:rsidRDefault="00531C0D" w:rsidP="00531C0D">
      <w:pPr>
        <w:pStyle w:val="Heading2"/>
        <w:rPr>
          <w:sz w:val="24"/>
          <w:szCs w:val="24"/>
        </w:rPr>
      </w:pPr>
      <w:bookmarkStart w:id="2" w:name="_Toc182480818"/>
      <w:r w:rsidRPr="00B06886">
        <w:rPr>
          <w:sz w:val="24"/>
          <w:szCs w:val="24"/>
        </w:rPr>
        <w:t>CINAHL search strategy</w:t>
      </w:r>
      <w:bookmarkEnd w:id="2"/>
      <w:r w:rsidRPr="00B06886">
        <w:rPr>
          <w:sz w:val="24"/>
          <w:szCs w:val="24"/>
        </w:rPr>
        <w:t xml:space="preserve"> </w:t>
      </w:r>
    </w:p>
    <w:p w14:paraId="3F49099B" w14:textId="77777777" w:rsidR="00531C0D" w:rsidRPr="00B06886" w:rsidRDefault="00531C0D" w:rsidP="00531C0D">
      <w:pPr>
        <w:rPr>
          <w:sz w:val="24"/>
          <w:szCs w:val="24"/>
        </w:rPr>
      </w:pPr>
    </w:p>
    <w:p w14:paraId="70025AF1" w14:textId="77777777" w:rsidR="00531C0D" w:rsidRPr="00B06886" w:rsidRDefault="00531C0D" w:rsidP="00531C0D">
      <w:pPr>
        <w:rPr>
          <w:rFonts w:ascii="Calibri" w:hAnsi="Calibri" w:cs="Calibri"/>
          <w:color w:val="000000"/>
          <w:sz w:val="24"/>
          <w:szCs w:val="24"/>
          <w:shd w:val="clear" w:color="auto" w:fill="FFFFFF"/>
        </w:rPr>
      </w:pPr>
      <w:proofErr w:type="gramStart"/>
      <w:r w:rsidRPr="00B06886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>( Risk</w:t>
      </w:r>
      <w:proofErr w:type="gramEnd"/>
      <w:r w:rsidRPr="00B06886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 xml:space="preserve">* or predictor* or </w:t>
      </w:r>
      <w:proofErr w:type="spellStart"/>
      <w:r w:rsidRPr="00B06886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>possibilit</w:t>
      </w:r>
      <w:proofErr w:type="spellEnd"/>
      <w:r w:rsidRPr="00B06886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 xml:space="preserve">* or probability* or likelihood or chance* or rate or rates or incidence ) AND ( </w:t>
      </w:r>
      <w:proofErr w:type="spellStart"/>
      <w:r w:rsidRPr="00B06886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>mortalit</w:t>
      </w:r>
      <w:proofErr w:type="spellEnd"/>
      <w:r w:rsidRPr="00B06886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 xml:space="preserve">* or </w:t>
      </w:r>
      <w:proofErr w:type="spellStart"/>
      <w:r w:rsidRPr="00B06886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>fatalit</w:t>
      </w:r>
      <w:proofErr w:type="spellEnd"/>
      <w:r w:rsidRPr="00B06886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 xml:space="preserve">* or death* or dying or life-threatening or life threatening or intensive care* or critical care* or intensive treatment* ) AND asthma AND ( child or children or </w:t>
      </w:r>
      <w:proofErr w:type="spellStart"/>
      <w:r w:rsidRPr="00B06886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>pediatric</w:t>
      </w:r>
      <w:proofErr w:type="spellEnd"/>
      <w:r w:rsidRPr="00B06886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 xml:space="preserve">* or paediatric* or adolescent* or toddler* or teenager* or </w:t>
      </w:r>
      <w:proofErr w:type="spellStart"/>
      <w:r w:rsidRPr="00B06886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>preschooler</w:t>
      </w:r>
      <w:proofErr w:type="spellEnd"/>
      <w:r w:rsidRPr="00B06886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 xml:space="preserve">* or baby or babies or infant* or </w:t>
      </w:r>
      <w:proofErr w:type="spellStart"/>
      <w:r w:rsidRPr="00B06886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>adolescen</w:t>
      </w:r>
      <w:proofErr w:type="spellEnd"/>
      <w:r w:rsidRPr="00B06886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>* )</w:t>
      </w:r>
    </w:p>
    <w:p w14:paraId="2567D560" w14:textId="77777777" w:rsidR="00531C0D" w:rsidRPr="00B06886" w:rsidRDefault="00531C0D" w:rsidP="00531C0D">
      <w:pPr>
        <w:rPr>
          <w:rFonts w:ascii="Calibri" w:hAnsi="Calibri" w:cs="Calibri"/>
          <w:color w:val="000000"/>
          <w:sz w:val="24"/>
          <w:szCs w:val="24"/>
          <w:shd w:val="clear" w:color="auto" w:fill="FFFFFF"/>
        </w:rPr>
      </w:pPr>
      <w:r w:rsidRPr="00B06886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>Limit applied: English</w:t>
      </w:r>
    </w:p>
    <w:p w14:paraId="1B71873D" w14:textId="77777777" w:rsidR="00531C0D" w:rsidRPr="00B06886" w:rsidRDefault="00531C0D" w:rsidP="00531C0D">
      <w:pPr>
        <w:rPr>
          <w:rFonts w:ascii="Calibri" w:hAnsi="Calibri" w:cs="Calibri"/>
          <w:color w:val="000000"/>
          <w:sz w:val="24"/>
          <w:szCs w:val="24"/>
          <w:shd w:val="clear" w:color="auto" w:fill="FFFFFF"/>
        </w:rPr>
      </w:pPr>
    </w:p>
    <w:p w14:paraId="6D5DEDF3" w14:textId="77777777" w:rsidR="00531C0D" w:rsidRPr="00B06886" w:rsidRDefault="00531C0D" w:rsidP="00531C0D">
      <w:pPr>
        <w:pStyle w:val="Heading2"/>
        <w:rPr>
          <w:sz w:val="24"/>
          <w:szCs w:val="24"/>
        </w:rPr>
      </w:pPr>
      <w:bookmarkStart w:id="3" w:name="_Toc182480819"/>
      <w:r w:rsidRPr="00B06886">
        <w:rPr>
          <w:sz w:val="24"/>
          <w:szCs w:val="24"/>
        </w:rPr>
        <w:t>Cochrane search strategy</w:t>
      </w:r>
      <w:bookmarkEnd w:id="3"/>
      <w:r w:rsidRPr="00B06886">
        <w:rPr>
          <w:sz w:val="24"/>
          <w:szCs w:val="24"/>
        </w:rPr>
        <w:t xml:space="preserve"> </w:t>
      </w:r>
    </w:p>
    <w:p w14:paraId="477E655C" w14:textId="77777777" w:rsidR="00531C0D" w:rsidRPr="00B06886" w:rsidRDefault="00531C0D" w:rsidP="00531C0D">
      <w:pPr>
        <w:rPr>
          <w:sz w:val="24"/>
          <w:szCs w:val="24"/>
        </w:rPr>
      </w:pPr>
    </w:p>
    <w:p w14:paraId="57034B6B" w14:textId="77777777" w:rsidR="00531C0D" w:rsidRPr="00B06886" w:rsidRDefault="00531C0D" w:rsidP="00531C0D">
      <w:pPr>
        <w:spacing w:after="0" w:line="240" w:lineRule="auto"/>
        <w:rPr>
          <w:sz w:val="24"/>
          <w:szCs w:val="24"/>
        </w:rPr>
      </w:pPr>
      <w:r w:rsidRPr="00B06886">
        <w:rPr>
          <w:sz w:val="24"/>
          <w:szCs w:val="24"/>
        </w:rPr>
        <w:t>ID</w:t>
      </w:r>
      <w:r w:rsidRPr="00B06886">
        <w:rPr>
          <w:sz w:val="24"/>
          <w:szCs w:val="24"/>
        </w:rPr>
        <w:tab/>
        <w:t>Search</w:t>
      </w:r>
      <w:r w:rsidRPr="00B06886">
        <w:rPr>
          <w:sz w:val="24"/>
          <w:szCs w:val="24"/>
        </w:rPr>
        <w:tab/>
      </w:r>
    </w:p>
    <w:p w14:paraId="34712F46" w14:textId="77777777" w:rsidR="00531C0D" w:rsidRPr="00B06886" w:rsidRDefault="00531C0D" w:rsidP="00531C0D">
      <w:pPr>
        <w:spacing w:after="0" w:line="240" w:lineRule="auto"/>
        <w:rPr>
          <w:sz w:val="24"/>
          <w:szCs w:val="24"/>
        </w:rPr>
      </w:pPr>
      <w:r w:rsidRPr="00B06886">
        <w:rPr>
          <w:sz w:val="24"/>
          <w:szCs w:val="24"/>
        </w:rPr>
        <w:t>#1</w:t>
      </w:r>
      <w:r w:rsidRPr="00B06886">
        <w:rPr>
          <w:sz w:val="24"/>
          <w:szCs w:val="24"/>
        </w:rPr>
        <w:tab/>
        <w:t>asthma*</w:t>
      </w:r>
      <w:r w:rsidRPr="00B06886">
        <w:rPr>
          <w:sz w:val="24"/>
          <w:szCs w:val="24"/>
        </w:rPr>
        <w:tab/>
      </w:r>
    </w:p>
    <w:p w14:paraId="752F5D61" w14:textId="77777777" w:rsidR="00531C0D" w:rsidRPr="00B06886" w:rsidRDefault="00531C0D" w:rsidP="00531C0D">
      <w:pPr>
        <w:spacing w:after="0" w:line="240" w:lineRule="auto"/>
        <w:rPr>
          <w:sz w:val="24"/>
          <w:szCs w:val="24"/>
        </w:rPr>
      </w:pPr>
      <w:r w:rsidRPr="00B06886">
        <w:rPr>
          <w:sz w:val="24"/>
          <w:szCs w:val="24"/>
        </w:rPr>
        <w:t>#2</w:t>
      </w:r>
      <w:r w:rsidRPr="00B06886">
        <w:rPr>
          <w:sz w:val="24"/>
          <w:szCs w:val="24"/>
        </w:rPr>
        <w:tab/>
      </w:r>
      <w:proofErr w:type="spellStart"/>
      <w:r w:rsidRPr="00B06886">
        <w:rPr>
          <w:sz w:val="24"/>
          <w:szCs w:val="24"/>
        </w:rPr>
        <w:t>MeSH</w:t>
      </w:r>
      <w:proofErr w:type="spellEnd"/>
      <w:r w:rsidRPr="00B06886">
        <w:rPr>
          <w:sz w:val="24"/>
          <w:szCs w:val="24"/>
        </w:rPr>
        <w:t xml:space="preserve"> descriptor: [Asthma] explode all trees</w:t>
      </w:r>
      <w:r w:rsidRPr="00B06886">
        <w:rPr>
          <w:sz w:val="24"/>
          <w:szCs w:val="24"/>
        </w:rPr>
        <w:tab/>
      </w:r>
    </w:p>
    <w:p w14:paraId="351E40FC" w14:textId="77777777" w:rsidR="00531C0D" w:rsidRPr="00B06886" w:rsidRDefault="00531C0D" w:rsidP="00531C0D">
      <w:pPr>
        <w:spacing w:after="0" w:line="240" w:lineRule="auto"/>
        <w:rPr>
          <w:sz w:val="24"/>
          <w:szCs w:val="24"/>
        </w:rPr>
      </w:pPr>
      <w:r w:rsidRPr="00B06886">
        <w:rPr>
          <w:sz w:val="24"/>
          <w:szCs w:val="24"/>
        </w:rPr>
        <w:t>#3</w:t>
      </w:r>
      <w:r w:rsidRPr="00B06886">
        <w:rPr>
          <w:sz w:val="24"/>
          <w:szCs w:val="24"/>
        </w:rPr>
        <w:tab/>
      </w:r>
      <w:proofErr w:type="spellStart"/>
      <w:r w:rsidRPr="00B06886">
        <w:rPr>
          <w:sz w:val="24"/>
          <w:szCs w:val="24"/>
        </w:rPr>
        <w:t>MeSH</w:t>
      </w:r>
      <w:proofErr w:type="spellEnd"/>
      <w:r w:rsidRPr="00B06886">
        <w:rPr>
          <w:sz w:val="24"/>
          <w:szCs w:val="24"/>
        </w:rPr>
        <w:t xml:space="preserve"> descriptor: [Mortality] explode all trees</w:t>
      </w:r>
      <w:r w:rsidRPr="00B06886">
        <w:rPr>
          <w:sz w:val="24"/>
          <w:szCs w:val="24"/>
        </w:rPr>
        <w:tab/>
      </w:r>
    </w:p>
    <w:p w14:paraId="64AFC901" w14:textId="77777777" w:rsidR="00531C0D" w:rsidRPr="00B06886" w:rsidRDefault="00531C0D" w:rsidP="00531C0D">
      <w:pPr>
        <w:spacing w:after="0" w:line="240" w:lineRule="auto"/>
        <w:rPr>
          <w:sz w:val="24"/>
          <w:szCs w:val="24"/>
        </w:rPr>
      </w:pPr>
      <w:r w:rsidRPr="00B06886">
        <w:rPr>
          <w:sz w:val="24"/>
          <w:szCs w:val="24"/>
        </w:rPr>
        <w:t>#4</w:t>
      </w:r>
      <w:r w:rsidRPr="00B06886">
        <w:rPr>
          <w:sz w:val="24"/>
          <w:szCs w:val="24"/>
        </w:rPr>
        <w:tab/>
      </w:r>
      <w:proofErr w:type="spellStart"/>
      <w:r w:rsidRPr="00B06886">
        <w:rPr>
          <w:sz w:val="24"/>
          <w:szCs w:val="24"/>
        </w:rPr>
        <w:t>MeSH</w:t>
      </w:r>
      <w:proofErr w:type="spellEnd"/>
      <w:r w:rsidRPr="00B06886">
        <w:rPr>
          <w:sz w:val="24"/>
          <w:szCs w:val="24"/>
        </w:rPr>
        <w:t xml:space="preserve"> descriptor: [Death] explode all trees</w:t>
      </w:r>
      <w:r w:rsidRPr="00B06886">
        <w:rPr>
          <w:sz w:val="24"/>
          <w:szCs w:val="24"/>
        </w:rPr>
        <w:tab/>
      </w:r>
    </w:p>
    <w:p w14:paraId="46BF13D0" w14:textId="77777777" w:rsidR="00531C0D" w:rsidRPr="00B06886" w:rsidRDefault="00531C0D" w:rsidP="00531C0D">
      <w:pPr>
        <w:spacing w:after="0" w:line="240" w:lineRule="auto"/>
        <w:rPr>
          <w:sz w:val="24"/>
          <w:szCs w:val="24"/>
        </w:rPr>
      </w:pPr>
      <w:r w:rsidRPr="00B06886">
        <w:rPr>
          <w:sz w:val="24"/>
          <w:szCs w:val="24"/>
        </w:rPr>
        <w:t>#5</w:t>
      </w:r>
      <w:r w:rsidRPr="00B06886">
        <w:rPr>
          <w:sz w:val="24"/>
          <w:szCs w:val="24"/>
        </w:rPr>
        <w:tab/>
      </w:r>
      <w:proofErr w:type="spellStart"/>
      <w:r w:rsidRPr="00B06886">
        <w:rPr>
          <w:sz w:val="24"/>
          <w:szCs w:val="24"/>
        </w:rPr>
        <w:t>MeSH</w:t>
      </w:r>
      <w:proofErr w:type="spellEnd"/>
      <w:r w:rsidRPr="00B06886">
        <w:rPr>
          <w:sz w:val="24"/>
          <w:szCs w:val="24"/>
        </w:rPr>
        <w:t xml:space="preserve"> descriptor: [Critical Care] explode all trees</w:t>
      </w:r>
      <w:r w:rsidRPr="00B06886">
        <w:rPr>
          <w:sz w:val="24"/>
          <w:szCs w:val="24"/>
        </w:rPr>
        <w:tab/>
      </w:r>
    </w:p>
    <w:p w14:paraId="2B67F458" w14:textId="77777777" w:rsidR="00531C0D" w:rsidRPr="00B06886" w:rsidRDefault="00531C0D" w:rsidP="00531C0D">
      <w:pPr>
        <w:spacing w:after="0" w:line="240" w:lineRule="auto"/>
        <w:rPr>
          <w:sz w:val="24"/>
          <w:szCs w:val="24"/>
        </w:rPr>
      </w:pPr>
      <w:r w:rsidRPr="00B06886">
        <w:rPr>
          <w:sz w:val="24"/>
          <w:szCs w:val="24"/>
        </w:rPr>
        <w:t>#6</w:t>
      </w:r>
      <w:r w:rsidRPr="00B06886">
        <w:rPr>
          <w:sz w:val="24"/>
          <w:szCs w:val="24"/>
        </w:rPr>
        <w:tab/>
        <w:t xml:space="preserve">dying or life-threatening or life threatening or intensive care or intensive treatment or </w:t>
      </w:r>
      <w:proofErr w:type="spellStart"/>
      <w:r w:rsidRPr="00B06886">
        <w:rPr>
          <w:sz w:val="24"/>
          <w:szCs w:val="24"/>
        </w:rPr>
        <w:t>mortalit</w:t>
      </w:r>
      <w:proofErr w:type="spellEnd"/>
      <w:r w:rsidRPr="00B06886">
        <w:rPr>
          <w:sz w:val="24"/>
          <w:szCs w:val="24"/>
        </w:rPr>
        <w:t xml:space="preserve">* or death* or critical care or </w:t>
      </w:r>
      <w:proofErr w:type="spellStart"/>
      <w:r w:rsidRPr="00B06886">
        <w:rPr>
          <w:sz w:val="24"/>
          <w:szCs w:val="24"/>
        </w:rPr>
        <w:t>fatalit</w:t>
      </w:r>
      <w:proofErr w:type="spellEnd"/>
      <w:r w:rsidRPr="00B06886">
        <w:rPr>
          <w:sz w:val="24"/>
          <w:szCs w:val="24"/>
        </w:rPr>
        <w:t>*</w:t>
      </w:r>
      <w:r w:rsidRPr="00B06886">
        <w:rPr>
          <w:sz w:val="24"/>
          <w:szCs w:val="24"/>
        </w:rPr>
        <w:tab/>
      </w:r>
    </w:p>
    <w:p w14:paraId="4E15AF61" w14:textId="77777777" w:rsidR="00531C0D" w:rsidRPr="00B06886" w:rsidRDefault="00531C0D" w:rsidP="00531C0D">
      <w:pPr>
        <w:spacing w:after="0" w:line="240" w:lineRule="auto"/>
        <w:rPr>
          <w:sz w:val="24"/>
          <w:szCs w:val="24"/>
        </w:rPr>
      </w:pPr>
      <w:r w:rsidRPr="00B06886">
        <w:rPr>
          <w:sz w:val="24"/>
          <w:szCs w:val="24"/>
        </w:rPr>
        <w:t>#7</w:t>
      </w:r>
      <w:r w:rsidRPr="00B06886">
        <w:rPr>
          <w:sz w:val="24"/>
          <w:szCs w:val="24"/>
        </w:rPr>
        <w:tab/>
        <w:t>child* or p*</w:t>
      </w:r>
      <w:proofErr w:type="spellStart"/>
      <w:r w:rsidRPr="00B06886">
        <w:rPr>
          <w:sz w:val="24"/>
          <w:szCs w:val="24"/>
        </w:rPr>
        <w:t>diatric</w:t>
      </w:r>
      <w:proofErr w:type="spellEnd"/>
      <w:r w:rsidRPr="00B06886">
        <w:rPr>
          <w:sz w:val="24"/>
          <w:szCs w:val="24"/>
        </w:rPr>
        <w:t xml:space="preserve">* or </w:t>
      </w:r>
      <w:proofErr w:type="spellStart"/>
      <w:r w:rsidRPr="00B06886">
        <w:rPr>
          <w:sz w:val="24"/>
          <w:szCs w:val="24"/>
        </w:rPr>
        <w:t>adolesc</w:t>
      </w:r>
      <w:proofErr w:type="spellEnd"/>
      <w:r w:rsidRPr="00B06886">
        <w:rPr>
          <w:sz w:val="24"/>
          <w:szCs w:val="24"/>
        </w:rPr>
        <w:t xml:space="preserve">* or </w:t>
      </w:r>
      <w:proofErr w:type="spellStart"/>
      <w:r w:rsidRPr="00B06886">
        <w:rPr>
          <w:sz w:val="24"/>
          <w:szCs w:val="24"/>
        </w:rPr>
        <w:t>preschooler</w:t>
      </w:r>
      <w:proofErr w:type="spellEnd"/>
      <w:r w:rsidRPr="00B06886">
        <w:rPr>
          <w:sz w:val="24"/>
          <w:szCs w:val="24"/>
        </w:rPr>
        <w:t>* or infant* or baby or babies or toddler* or teenager* or teen*</w:t>
      </w:r>
      <w:r w:rsidRPr="00B06886">
        <w:rPr>
          <w:sz w:val="24"/>
          <w:szCs w:val="24"/>
        </w:rPr>
        <w:tab/>
      </w:r>
    </w:p>
    <w:p w14:paraId="30F60D28" w14:textId="77777777" w:rsidR="00531C0D" w:rsidRPr="00B06886" w:rsidRDefault="00531C0D" w:rsidP="00531C0D">
      <w:pPr>
        <w:spacing w:after="0" w:line="240" w:lineRule="auto"/>
        <w:rPr>
          <w:sz w:val="24"/>
          <w:szCs w:val="24"/>
        </w:rPr>
      </w:pPr>
      <w:r w:rsidRPr="00B06886">
        <w:rPr>
          <w:sz w:val="24"/>
          <w:szCs w:val="24"/>
        </w:rPr>
        <w:t>#8</w:t>
      </w:r>
      <w:r w:rsidRPr="00B06886">
        <w:rPr>
          <w:sz w:val="24"/>
          <w:szCs w:val="24"/>
        </w:rPr>
        <w:tab/>
      </w:r>
      <w:proofErr w:type="spellStart"/>
      <w:r w:rsidRPr="00B06886">
        <w:rPr>
          <w:sz w:val="24"/>
          <w:szCs w:val="24"/>
        </w:rPr>
        <w:t>MeSH</w:t>
      </w:r>
      <w:proofErr w:type="spellEnd"/>
      <w:r w:rsidRPr="00B06886">
        <w:rPr>
          <w:sz w:val="24"/>
          <w:szCs w:val="24"/>
        </w:rPr>
        <w:t xml:space="preserve"> descriptor: [Child] explode all trees</w:t>
      </w:r>
      <w:r w:rsidRPr="00B06886">
        <w:rPr>
          <w:sz w:val="24"/>
          <w:szCs w:val="24"/>
        </w:rPr>
        <w:tab/>
      </w:r>
    </w:p>
    <w:p w14:paraId="6A63871A" w14:textId="77777777" w:rsidR="00531C0D" w:rsidRPr="00B06886" w:rsidRDefault="00531C0D" w:rsidP="00531C0D">
      <w:pPr>
        <w:spacing w:after="0" w:line="240" w:lineRule="auto"/>
        <w:rPr>
          <w:sz w:val="24"/>
          <w:szCs w:val="24"/>
        </w:rPr>
      </w:pPr>
      <w:r w:rsidRPr="00B06886">
        <w:rPr>
          <w:sz w:val="24"/>
          <w:szCs w:val="24"/>
        </w:rPr>
        <w:t>#9</w:t>
      </w:r>
      <w:r w:rsidRPr="00B06886">
        <w:rPr>
          <w:sz w:val="24"/>
          <w:szCs w:val="24"/>
        </w:rPr>
        <w:tab/>
      </w:r>
      <w:proofErr w:type="spellStart"/>
      <w:r w:rsidRPr="00B06886">
        <w:rPr>
          <w:sz w:val="24"/>
          <w:szCs w:val="24"/>
        </w:rPr>
        <w:t>MeSH</w:t>
      </w:r>
      <w:proofErr w:type="spellEnd"/>
      <w:r w:rsidRPr="00B06886">
        <w:rPr>
          <w:sz w:val="24"/>
          <w:szCs w:val="24"/>
        </w:rPr>
        <w:t xml:space="preserve"> descriptor: [</w:t>
      </w:r>
      <w:proofErr w:type="spellStart"/>
      <w:r w:rsidRPr="00B06886">
        <w:rPr>
          <w:sz w:val="24"/>
          <w:szCs w:val="24"/>
        </w:rPr>
        <w:t>Pediatrics</w:t>
      </w:r>
      <w:proofErr w:type="spellEnd"/>
      <w:r w:rsidRPr="00B06886">
        <w:rPr>
          <w:sz w:val="24"/>
          <w:szCs w:val="24"/>
        </w:rPr>
        <w:t>] explode all trees</w:t>
      </w:r>
      <w:r w:rsidRPr="00B06886">
        <w:rPr>
          <w:sz w:val="24"/>
          <w:szCs w:val="24"/>
        </w:rPr>
        <w:tab/>
      </w:r>
    </w:p>
    <w:p w14:paraId="0742ECE8" w14:textId="77777777" w:rsidR="00531C0D" w:rsidRPr="00B06886" w:rsidRDefault="00531C0D" w:rsidP="00531C0D">
      <w:pPr>
        <w:spacing w:after="0" w:line="240" w:lineRule="auto"/>
        <w:rPr>
          <w:sz w:val="24"/>
          <w:szCs w:val="24"/>
        </w:rPr>
      </w:pPr>
      <w:r w:rsidRPr="00B06886">
        <w:rPr>
          <w:sz w:val="24"/>
          <w:szCs w:val="24"/>
        </w:rPr>
        <w:t>#10</w:t>
      </w:r>
      <w:r w:rsidRPr="00B06886">
        <w:rPr>
          <w:sz w:val="24"/>
          <w:szCs w:val="24"/>
        </w:rPr>
        <w:tab/>
      </w:r>
      <w:proofErr w:type="spellStart"/>
      <w:r w:rsidRPr="00B06886">
        <w:rPr>
          <w:sz w:val="24"/>
          <w:szCs w:val="24"/>
        </w:rPr>
        <w:t>MeSH</w:t>
      </w:r>
      <w:proofErr w:type="spellEnd"/>
      <w:r w:rsidRPr="00B06886">
        <w:rPr>
          <w:sz w:val="24"/>
          <w:szCs w:val="24"/>
        </w:rPr>
        <w:t xml:space="preserve"> descriptor: [Infant] explode all trees</w:t>
      </w:r>
      <w:r w:rsidRPr="00B06886">
        <w:rPr>
          <w:sz w:val="24"/>
          <w:szCs w:val="24"/>
        </w:rPr>
        <w:tab/>
      </w:r>
    </w:p>
    <w:p w14:paraId="2D872872" w14:textId="77777777" w:rsidR="00531C0D" w:rsidRPr="00B06886" w:rsidRDefault="00531C0D" w:rsidP="00531C0D">
      <w:pPr>
        <w:spacing w:after="0" w:line="240" w:lineRule="auto"/>
        <w:rPr>
          <w:sz w:val="24"/>
          <w:szCs w:val="24"/>
        </w:rPr>
      </w:pPr>
      <w:r w:rsidRPr="00B06886">
        <w:rPr>
          <w:sz w:val="24"/>
          <w:szCs w:val="24"/>
        </w:rPr>
        <w:t>#11</w:t>
      </w:r>
      <w:r w:rsidRPr="00B06886">
        <w:rPr>
          <w:sz w:val="24"/>
          <w:szCs w:val="24"/>
        </w:rPr>
        <w:tab/>
      </w:r>
      <w:proofErr w:type="spellStart"/>
      <w:r w:rsidRPr="00B06886">
        <w:rPr>
          <w:sz w:val="24"/>
          <w:szCs w:val="24"/>
        </w:rPr>
        <w:t>MeSH</w:t>
      </w:r>
      <w:proofErr w:type="spellEnd"/>
      <w:r w:rsidRPr="00B06886">
        <w:rPr>
          <w:sz w:val="24"/>
          <w:szCs w:val="24"/>
        </w:rPr>
        <w:t xml:space="preserve"> descriptor: [Adolescent] explode all trees</w:t>
      </w:r>
      <w:r w:rsidRPr="00B06886">
        <w:rPr>
          <w:sz w:val="24"/>
          <w:szCs w:val="24"/>
        </w:rPr>
        <w:tab/>
      </w:r>
    </w:p>
    <w:p w14:paraId="35275EAD" w14:textId="77777777" w:rsidR="00531C0D" w:rsidRPr="00B06886" w:rsidRDefault="00531C0D" w:rsidP="00531C0D">
      <w:pPr>
        <w:spacing w:after="0" w:line="240" w:lineRule="auto"/>
        <w:rPr>
          <w:sz w:val="24"/>
          <w:szCs w:val="24"/>
        </w:rPr>
      </w:pPr>
      <w:r w:rsidRPr="00B06886">
        <w:rPr>
          <w:sz w:val="24"/>
          <w:szCs w:val="24"/>
        </w:rPr>
        <w:t>#12</w:t>
      </w:r>
      <w:r w:rsidRPr="00B06886">
        <w:rPr>
          <w:sz w:val="24"/>
          <w:szCs w:val="24"/>
        </w:rPr>
        <w:tab/>
      </w:r>
      <w:proofErr w:type="spellStart"/>
      <w:r w:rsidRPr="00B06886">
        <w:rPr>
          <w:sz w:val="24"/>
          <w:szCs w:val="24"/>
        </w:rPr>
        <w:t>MeSH</w:t>
      </w:r>
      <w:proofErr w:type="spellEnd"/>
      <w:r w:rsidRPr="00B06886">
        <w:rPr>
          <w:sz w:val="24"/>
          <w:szCs w:val="24"/>
        </w:rPr>
        <w:t xml:space="preserve"> descriptor: [Risk] explode all trees</w:t>
      </w:r>
      <w:r w:rsidRPr="00B06886">
        <w:rPr>
          <w:sz w:val="24"/>
          <w:szCs w:val="24"/>
        </w:rPr>
        <w:tab/>
      </w:r>
    </w:p>
    <w:p w14:paraId="4267F4B4" w14:textId="77777777" w:rsidR="00531C0D" w:rsidRPr="00B06886" w:rsidRDefault="00531C0D" w:rsidP="00531C0D">
      <w:pPr>
        <w:spacing w:after="0" w:line="240" w:lineRule="auto"/>
        <w:rPr>
          <w:sz w:val="24"/>
          <w:szCs w:val="24"/>
        </w:rPr>
      </w:pPr>
      <w:r w:rsidRPr="00B06886">
        <w:rPr>
          <w:sz w:val="24"/>
          <w:szCs w:val="24"/>
        </w:rPr>
        <w:t>#13</w:t>
      </w:r>
      <w:r w:rsidRPr="00B06886">
        <w:rPr>
          <w:sz w:val="24"/>
          <w:szCs w:val="24"/>
        </w:rPr>
        <w:tab/>
      </w:r>
      <w:proofErr w:type="spellStart"/>
      <w:r w:rsidRPr="00B06886">
        <w:rPr>
          <w:sz w:val="24"/>
          <w:szCs w:val="24"/>
        </w:rPr>
        <w:t>MeSH</w:t>
      </w:r>
      <w:proofErr w:type="spellEnd"/>
      <w:r w:rsidRPr="00B06886">
        <w:rPr>
          <w:sz w:val="24"/>
          <w:szCs w:val="24"/>
        </w:rPr>
        <w:t xml:space="preserve"> descriptor: [Incidence] explode all trees</w:t>
      </w:r>
      <w:r w:rsidRPr="00B06886">
        <w:rPr>
          <w:sz w:val="24"/>
          <w:szCs w:val="24"/>
        </w:rPr>
        <w:tab/>
      </w:r>
    </w:p>
    <w:p w14:paraId="29237FC6" w14:textId="77777777" w:rsidR="00531C0D" w:rsidRPr="00B06886" w:rsidRDefault="00531C0D" w:rsidP="00531C0D">
      <w:pPr>
        <w:spacing w:after="0" w:line="240" w:lineRule="auto"/>
        <w:rPr>
          <w:sz w:val="24"/>
          <w:szCs w:val="24"/>
        </w:rPr>
      </w:pPr>
      <w:r w:rsidRPr="00B06886">
        <w:rPr>
          <w:sz w:val="24"/>
          <w:szCs w:val="24"/>
        </w:rPr>
        <w:t>#14</w:t>
      </w:r>
      <w:r w:rsidRPr="00B06886">
        <w:rPr>
          <w:sz w:val="24"/>
          <w:szCs w:val="24"/>
        </w:rPr>
        <w:tab/>
        <w:t xml:space="preserve">Risk* or predictor* or </w:t>
      </w:r>
      <w:proofErr w:type="spellStart"/>
      <w:r w:rsidRPr="00B06886">
        <w:rPr>
          <w:sz w:val="24"/>
          <w:szCs w:val="24"/>
        </w:rPr>
        <w:t>possibilit</w:t>
      </w:r>
      <w:proofErr w:type="spellEnd"/>
      <w:r w:rsidRPr="00B06886">
        <w:rPr>
          <w:sz w:val="24"/>
          <w:szCs w:val="24"/>
        </w:rPr>
        <w:t>* or probability* or likelihood or chance* or rate or rates or incidence</w:t>
      </w:r>
      <w:r w:rsidRPr="00B06886">
        <w:rPr>
          <w:sz w:val="24"/>
          <w:szCs w:val="24"/>
        </w:rPr>
        <w:tab/>
      </w:r>
    </w:p>
    <w:p w14:paraId="51E9955D" w14:textId="77777777" w:rsidR="00531C0D" w:rsidRPr="00B06886" w:rsidRDefault="00531C0D" w:rsidP="00531C0D">
      <w:pPr>
        <w:spacing w:after="0" w:line="240" w:lineRule="auto"/>
        <w:rPr>
          <w:sz w:val="24"/>
          <w:szCs w:val="24"/>
        </w:rPr>
      </w:pPr>
      <w:r w:rsidRPr="00B06886">
        <w:rPr>
          <w:sz w:val="24"/>
          <w:szCs w:val="24"/>
        </w:rPr>
        <w:t>#15</w:t>
      </w:r>
      <w:r w:rsidRPr="00B06886">
        <w:rPr>
          <w:sz w:val="24"/>
          <w:szCs w:val="24"/>
        </w:rPr>
        <w:tab/>
      </w:r>
      <w:proofErr w:type="spellStart"/>
      <w:r w:rsidRPr="00B06886">
        <w:rPr>
          <w:sz w:val="24"/>
          <w:szCs w:val="24"/>
        </w:rPr>
        <w:t>MeSH</w:t>
      </w:r>
      <w:proofErr w:type="spellEnd"/>
      <w:r w:rsidRPr="00B06886">
        <w:rPr>
          <w:sz w:val="24"/>
          <w:szCs w:val="24"/>
        </w:rPr>
        <w:t xml:space="preserve"> descriptor: [Probability] explode all trees</w:t>
      </w:r>
      <w:r w:rsidRPr="00B06886">
        <w:rPr>
          <w:sz w:val="24"/>
          <w:szCs w:val="24"/>
        </w:rPr>
        <w:tab/>
      </w:r>
    </w:p>
    <w:p w14:paraId="589AF919" w14:textId="760D6185" w:rsidR="00652298" w:rsidRDefault="00531C0D" w:rsidP="00531C0D">
      <w:pPr>
        <w:spacing w:after="0" w:line="240" w:lineRule="auto"/>
      </w:pPr>
      <w:r w:rsidRPr="00B06886">
        <w:rPr>
          <w:sz w:val="24"/>
          <w:szCs w:val="24"/>
        </w:rPr>
        <w:t>#16</w:t>
      </w:r>
      <w:r w:rsidRPr="00B06886">
        <w:rPr>
          <w:sz w:val="24"/>
          <w:szCs w:val="24"/>
        </w:rPr>
        <w:tab/>
        <w:t>(#1 or #2) and (#3 or #4 or #5 or #6) and (#7 or #8 or #9 or #10 or #11) and (#12 or #13 #14 or #15)</w:t>
      </w:r>
    </w:p>
    <w:sectPr w:rsidR="006522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C0D"/>
    <w:rsid w:val="00531C0D"/>
    <w:rsid w:val="00652298"/>
    <w:rsid w:val="0098360C"/>
    <w:rsid w:val="00B1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AE83E2"/>
  <w15:chartTrackingRefBased/>
  <w15:docId w15:val="{DFF71F4E-6D30-45C8-844F-2EF98F54C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C0D"/>
  </w:style>
  <w:style w:type="paragraph" w:styleId="Heading1">
    <w:name w:val="heading 1"/>
    <w:basedOn w:val="Normal"/>
    <w:next w:val="Normal"/>
    <w:link w:val="Heading1Char"/>
    <w:uiPriority w:val="9"/>
    <w:qFormat/>
    <w:rsid w:val="00531C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1C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C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31C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dTable4-Accent5">
    <w:name w:val="Grid Table 4 Accent 5"/>
    <w:basedOn w:val="TableNormal"/>
    <w:uiPriority w:val="49"/>
    <w:rsid w:val="00531C0D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7</Words>
  <Characters>4150</Characters>
  <Application>Microsoft Office Word</Application>
  <DocSecurity>0</DocSecurity>
  <Lines>153</Lines>
  <Paragraphs>88</Paragraphs>
  <ScaleCrop>false</ScaleCrop>
  <Company/>
  <LinksUpToDate>false</LinksUpToDate>
  <CharactersWithSpaces>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wlik-Lipinski, Aleksandra</dc:creator>
  <cp:keywords/>
  <dc:description/>
  <cp:lastModifiedBy>Gawlik-Lipinski, Aleksandra</cp:lastModifiedBy>
  <cp:revision>1</cp:revision>
  <dcterms:created xsi:type="dcterms:W3CDTF">2025-02-10T09:57:00Z</dcterms:created>
  <dcterms:modified xsi:type="dcterms:W3CDTF">2025-02-10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c1ee2a-7061-400b-97d9-3f27a4eb016d</vt:lpwstr>
  </property>
</Properties>
</file>